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D651E" w14:textId="48CABE1B" w:rsidR="006F6182" w:rsidRPr="00F55670" w:rsidRDefault="00F55670" w:rsidP="006F6182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0"/>
          <w:szCs w:val="24"/>
        </w:rPr>
      </w:pPr>
      <w:bookmarkStart w:id="0" w:name="_Toc97140354"/>
      <w:r w:rsidRPr="00F55670">
        <w:rPr>
          <w:rFonts w:ascii="Times New Roman" w:hAnsi="Times New Roman" w:cs="Times New Roman"/>
          <w:b/>
          <w:color w:val="auto"/>
          <w:sz w:val="24"/>
        </w:rPr>
        <w:t>Supplementary Table 4</w:t>
      </w:r>
      <w:r w:rsidR="006F6182" w:rsidRPr="00F55670">
        <w:rPr>
          <w:rFonts w:ascii="Times New Roman" w:hAnsi="Times New Roman" w:cs="Times New Roman"/>
          <w:b/>
          <w:bCs/>
          <w:color w:val="auto"/>
          <w:sz w:val="20"/>
          <w:szCs w:val="24"/>
        </w:rPr>
        <w:t xml:space="preserve"> </w:t>
      </w:r>
      <w:bookmarkStart w:id="1" w:name="_GoBack"/>
      <w:bookmarkEnd w:id="0"/>
      <w:bookmarkEnd w:id="1"/>
    </w:p>
    <w:p w14:paraId="12083DC4" w14:textId="329DD889" w:rsidR="009B079C" w:rsidRPr="00BA4675" w:rsidRDefault="006F6182" w:rsidP="009B079C">
      <w:pPr>
        <w:pStyle w:val="Heading1"/>
        <w:jc w:val="center"/>
        <w:rPr>
          <w:rFonts w:ascii="Times New Roman" w:hAnsi="Times New Roman" w:cs="Times New Roman"/>
          <w:i/>
          <w:iCs/>
          <w:color w:val="000000" w:themeColor="text1"/>
          <w:kern w:val="28"/>
          <w:sz w:val="24"/>
          <w:szCs w:val="24"/>
          <w:lang w:val="en-CA" w:eastAsia="en-CA"/>
        </w:rPr>
      </w:pPr>
      <w:bookmarkStart w:id="2" w:name="_Toc97140355"/>
      <w:r w:rsidRPr="00BA4675">
        <w:rPr>
          <w:rFonts w:ascii="Times New Roman" w:hAnsi="Times New Roman" w:cs="Times New Roman"/>
          <w:i/>
          <w:iCs/>
          <w:color w:val="000000" w:themeColor="text1"/>
          <w:kern w:val="28"/>
          <w:sz w:val="24"/>
          <w:szCs w:val="24"/>
          <w:lang w:val="en-CA" w:eastAsia="en-CA"/>
        </w:rPr>
        <w:t>Quality appraisal of studies using CASP</w:t>
      </w:r>
      <w:bookmarkEnd w:id="2"/>
    </w:p>
    <w:tbl>
      <w:tblPr>
        <w:tblW w:w="9838" w:type="dxa"/>
        <w:tblBorders>
          <w:top w:val="single" w:sz="4" w:space="0" w:color="000000"/>
          <w:bottom w:val="single" w:sz="4" w:space="0" w:color="auto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01"/>
        <w:gridCol w:w="653"/>
        <w:gridCol w:w="653"/>
        <w:gridCol w:w="672"/>
        <w:gridCol w:w="653"/>
        <w:gridCol w:w="672"/>
        <w:gridCol w:w="672"/>
        <w:gridCol w:w="672"/>
        <w:gridCol w:w="672"/>
        <w:gridCol w:w="653"/>
        <w:gridCol w:w="732"/>
        <w:gridCol w:w="1233"/>
      </w:tblGrid>
      <w:tr w:rsidR="009B079C" w:rsidRPr="00B8272C" w14:paraId="4CFEBABD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13641E5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s and Year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98AE925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11F336A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50456D5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283DD62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7D0AE53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BBC890F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AE2D54D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B1D9E14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A461419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D7DCAB7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10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DD69AD6" w14:textId="77777777" w:rsidR="009B079C" w:rsidRPr="00B8272C" w:rsidRDefault="009B079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Score</w:t>
            </w:r>
          </w:p>
        </w:tc>
      </w:tr>
      <w:tr w:rsidR="009B079C" w:rsidRPr="00B8272C" w14:paraId="32B05C74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34ECAE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hang et al. (2018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0CC30B4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475493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286F5C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E8EFC74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E77B40D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1431C4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69FD90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D55E59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354C777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674E744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DD8D6AB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B079C" w:rsidRPr="00B8272C" w14:paraId="16431A29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2D78B35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Leung et al. (2005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2044B85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9D1E9E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5084DA5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A9761EB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C94704E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5A5249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B79C744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9DE52B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1174C15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5CE9E2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296979B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B079C" w:rsidRPr="00B8272C" w14:paraId="27373445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74F4C5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Liu-Chiang (1993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82FACD3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805D59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2E10CBB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EB21ED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565E87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674FF8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17C2834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31F1FE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C1849B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AD0FF66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EE2A095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B079C" w:rsidRPr="00B8272C" w14:paraId="43640081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BDD012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hen (2017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880FC1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7540BE5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E592E9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E5D9EB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89DB090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48B49F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EA292A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DDFFFE8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56943D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25B8F47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D947546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B079C" w:rsidRPr="00B8272C" w14:paraId="19724EC2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E743B4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eh et al. (2017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C136B55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00999FD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B6526F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295E54B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B8A543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4CDF0B6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B98666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09E94E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EC24C6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EFB3038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5758B6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B079C" w:rsidRPr="00B8272C" w14:paraId="3B6A0008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144158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Zheng et al. (2019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BF9FC6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05610DC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0D175E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EA5F32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F6E9A5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122DEA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1C3B217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B93C98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FA77AE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723544C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165DA07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B079C" w:rsidRPr="00B8272C" w14:paraId="62041B96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C90034E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eh et al. (2014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BDBA8D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4E83FE7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CE86300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A2AC7EC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644892C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E4F07B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8E6FFAC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0EB3250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9F6162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0BDCAF0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C1F2610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9B079C" w:rsidRPr="00B8272C" w14:paraId="5A490D36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2A3394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Holroyd et al. (2013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AD97FA8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5033D93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85E1FAC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DF1D935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226AA4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05F78CD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9AA38D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53B7A6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0B9147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753568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32A569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9B079C" w:rsidRPr="00B8272C" w14:paraId="5D24942A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F8CC475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Holroyd et al. (2011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6598F4D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4DB4BCD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BF7AE3E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7E47843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2E6600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AFDF30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B607C1B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F85CC43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AF9DF83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F006EC4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EA64EA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B079C" w:rsidRPr="00B8272C" w14:paraId="572E8BBA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F55093D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Sun (2015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C505E46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23D799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B6EB813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1989468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5823C04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0451DF3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69ACB78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B7C8C6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423A5D6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69DC8CE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E2D33F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B079C" w:rsidRPr="00B8272C" w14:paraId="7CB1B6F1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FB33D0E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hiu (2012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A3A1DCD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296018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FC5CA38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1EBC47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CDC3E3B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84C17BB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A37208C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FE87CDD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50B1A9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6086A93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BED611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9B079C" w:rsidRPr="00B8272C" w14:paraId="7F764E0C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8C43FB9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Lin et al. (2007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BCD85E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697E09E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B90C91F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C8054D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242DCB8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A1A7648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4387050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43983D4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D8342E4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FAA0DCE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9E05DAC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B079C" w:rsidRPr="00B8272C" w14:paraId="1D90D15F" w14:textId="77777777" w:rsidTr="0078102A">
        <w:trPr>
          <w:trHeight w:val="44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89D15E5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Xu (2020)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D5DF5FE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8B2D83B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01E29CC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0365333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F228812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ACAEB64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5B51CD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01F4E53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C0C9C2B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AD00B8A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A5798E1" w14:textId="77777777" w:rsidR="009B079C" w:rsidRPr="00B8272C" w:rsidRDefault="009B079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72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</w:tbl>
    <w:p w14:paraId="53342390" w14:textId="77777777" w:rsidR="009B079C" w:rsidRPr="00BA4675" w:rsidRDefault="009B079C" w:rsidP="009B079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2451F76" w14:textId="77777777" w:rsidR="009B079C" w:rsidRPr="00BA4675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b/>
          <w:bCs/>
          <w:color w:val="000000" w:themeColor="text1"/>
        </w:rPr>
      </w:pPr>
      <w:r w:rsidRPr="00BA4675">
        <w:rPr>
          <w:rFonts w:ascii="Times New Roman" w:hAnsi="Times New Roman" w:cs="Times New Roman"/>
          <w:b/>
          <w:bCs/>
          <w:color w:val="000000" w:themeColor="text1"/>
        </w:rPr>
        <w:t>Abbreviation: Y, Yes; N, No; C, Can’t tell</w:t>
      </w:r>
    </w:p>
    <w:p w14:paraId="00D4A4AC" w14:textId="77777777" w:rsidR="009B079C" w:rsidRPr="00BA4675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A4675">
        <w:rPr>
          <w:rFonts w:ascii="Times New Roman" w:hAnsi="Times New Roman" w:cs="Times New Roman"/>
          <w:color w:val="000000" w:themeColor="text1"/>
        </w:rPr>
        <w:t>Q1: Was there a clear statement of the aims of the research?</w:t>
      </w:r>
    </w:p>
    <w:p w14:paraId="78BE13CD" w14:textId="77777777" w:rsidR="009B079C" w:rsidRPr="00BA4675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A4675">
        <w:rPr>
          <w:rFonts w:ascii="Times New Roman" w:hAnsi="Times New Roman" w:cs="Times New Roman"/>
          <w:color w:val="000000" w:themeColor="text1"/>
        </w:rPr>
        <w:t>Q2: Is a qualitative methodology appropriate?</w:t>
      </w:r>
    </w:p>
    <w:p w14:paraId="2F0A9DF4" w14:textId="77777777" w:rsidR="009B079C" w:rsidRPr="00BA4675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A4675">
        <w:rPr>
          <w:rFonts w:ascii="Times New Roman" w:hAnsi="Times New Roman" w:cs="Times New Roman"/>
          <w:color w:val="000000" w:themeColor="text1"/>
        </w:rPr>
        <w:t>Q3: Was the research design appropriate to address the aims of the research?</w:t>
      </w:r>
    </w:p>
    <w:p w14:paraId="455A7008" w14:textId="77777777" w:rsidR="009B079C" w:rsidRPr="00BA4675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A4675">
        <w:rPr>
          <w:rFonts w:ascii="Times New Roman" w:hAnsi="Times New Roman" w:cs="Times New Roman"/>
          <w:color w:val="000000" w:themeColor="text1"/>
        </w:rPr>
        <w:t>Q4: Was the recruitment strategy appropriate to the aims of the research?</w:t>
      </w:r>
    </w:p>
    <w:p w14:paraId="3988CD4E" w14:textId="77777777" w:rsidR="009B079C" w:rsidRPr="00BA4675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A4675">
        <w:rPr>
          <w:rFonts w:ascii="Times New Roman" w:hAnsi="Times New Roman" w:cs="Times New Roman"/>
          <w:color w:val="000000" w:themeColor="text1"/>
        </w:rPr>
        <w:t>Q5: Was the data collected in a way that addressed the research issue?</w:t>
      </w:r>
    </w:p>
    <w:p w14:paraId="5039007A" w14:textId="77777777" w:rsidR="009B079C" w:rsidRPr="00BA4675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A4675">
        <w:rPr>
          <w:rFonts w:ascii="Times New Roman" w:hAnsi="Times New Roman" w:cs="Times New Roman"/>
          <w:color w:val="000000" w:themeColor="text1"/>
        </w:rPr>
        <w:t>Q6: Has the relationship between researcher and participants been adequately considered?</w:t>
      </w:r>
    </w:p>
    <w:p w14:paraId="35D42BAD" w14:textId="77777777" w:rsidR="009B079C" w:rsidRPr="00BA4675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A4675">
        <w:rPr>
          <w:rFonts w:ascii="Times New Roman" w:hAnsi="Times New Roman" w:cs="Times New Roman"/>
          <w:color w:val="000000" w:themeColor="text1"/>
        </w:rPr>
        <w:t>Q7: Have ethical issues been taken into consideration?</w:t>
      </w:r>
    </w:p>
    <w:p w14:paraId="279C6025" w14:textId="77777777" w:rsidR="009B079C" w:rsidRPr="00BA4675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A4675">
        <w:rPr>
          <w:rFonts w:ascii="Times New Roman" w:hAnsi="Times New Roman" w:cs="Times New Roman"/>
          <w:color w:val="000000" w:themeColor="text1"/>
        </w:rPr>
        <w:t>Q8: Was the data analysis sufficiently rigorous?</w:t>
      </w:r>
    </w:p>
    <w:p w14:paraId="35212C2E" w14:textId="77777777" w:rsidR="009B079C" w:rsidRPr="00BA4675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A4675">
        <w:rPr>
          <w:rFonts w:ascii="Times New Roman" w:hAnsi="Times New Roman" w:cs="Times New Roman"/>
          <w:color w:val="000000" w:themeColor="text1"/>
        </w:rPr>
        <w:t>Q9: Is there a clear statement of findings?</w:t>
      </w:r>
    </w:p>
    <w:p w14:paraId="3385EE80" w14:textId="1D286B01" w:rsidR="009B079C" w:rsidRPr="009B079C" w:rsidRDefault="009B079C" w:rsidP="009B079C">
      <w:pPr>
        <w:spacing w:line="36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A4675">
        <w:rPr>
          <w:rFonts w:ascii="Times New Roman" w:hAnsi="Times New Roman" w:cs="Times New Roman"/>
          <w:color w:val="000000" w:themeColor="text1"/>
        </w:rPr>
        <w:t>Q10: How valuable is the research?</w:t>
      </w:r>
    </w:p>
    <w:sectPr w:rsidR="009B079C" w:rsidRPr="009B079C" w:rsidSect="003B41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3NbQ0MrA0NzcytTRU0lEKTi0uzszPAykwrAUAnaanlSwAAAA="/>
  </w:docVars>
  <w:rsids>
    <w:rsidRoot w:val="006F6182"/>
    <w:rsid w:val="001C2213"/>
    <w:rsid w:val="00207072"/>
    <w:rsid w:val="002411DF"/>
    <w:rsid w:val="0029155C"/>
    <w:rsid w:val="00306B52"/>
    <w:rsid w:val="0032407F"/>
    <w:rsid w:val="003430D2"/>
    <w:rsid w:val="00392242"/>
    <w:rsid w:val="003B0FF2"/>
    <w:rsid w:val="003B419A"/>
    <w:rsid w:val="00582DAD"/>
    <w:rsid w:val="005A6E19"/>
    <w:rsid w:val="00600277"/>
    <w:rsid w:val="006E5D66"/>
    <w:rsid w:val="006E7CD0"/>
    <w:rsid w:val="006F6182"/>
    <w:rsid w:val="00702E4B"/>
    <w:rsid w:val="00754FC0"/>
    <w:rsid w:val="007A7BFB"/>
    <w:rsid w:val="007F70BA"/>
    <w:rsid w:val="008C252D"/>
    <w:rsid w:val="00941893"/>
    <w:rsid w:val="009B079C"/>
    <w:rsid w:val="00CB1003"/>
    <w:rsid w:val="00D574C1"/>
    <w:rsid w:val="00E24A47"/>
    <w:rsid w:val="00E86465"/>
    <w:rsid w:val="00EC7353"/>
    <w:rsid w:val="00F22CCC"/>
    <w:rsid w:val="00F55670"/>
    <w:rsid w:val="00F57A83"/>
    <w:rsid w:val="00F8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F9876"/>
  <w15:chartTrackingRefBased/>
  <w15:docId w15:val="{1E895355-E8E9-2E46-AB2E-8573E9D9B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182"/>
  </w:style>
  <w:style w:type="paragraph" w:styleId="Heading1">
    <w:name w:val="heading 1"/>
    <w:basedOn w:val="Normal"/>
    <w:next w:val="Normal"/>
    <w:link w:val="Heading1Char"/>
    <w:uiPriority w:val="9"/>
    <w:qFormat/>
    <w:rsid w:val="006F61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1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B0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079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79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Khor Yun Xin</dc:creator>
  <cp:keywords/>
  <dc:description/>
  <cp:lastModifiedBy>Shawn Goh</cp:lastModifiedBy>
  <cp:revision>4</cp:revision>
  <dcterms:created xsi:type="dcterms:W3CDTF">2022-04-14T13:16:00Z</dcterms:created>
  <dcterms:modified xsi:type="dcterms:W3CDTF">2023-02-01T19:05:00Z</dcterms:modified>
</cp:coreProperties>
</file>